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>upporting</w:t>
      </w:r>
      <w:r>
        <w:rPr>
          <w:rFonts w:cs="Times New Roman" w:ascii="Times New Roman" w:hAnsi="Times New Roman"/>
          <w:b/>
          <w:sz w:val="30"/>
          <w:szCs w:val="30"/>
        </w:rPr>
        <w:t xml:space="preserve"> Informatio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Table A The </w:t>
      </w:r>
      <w:r>
        <w:rPr>
          <w:rFonts w:cs="Times New Roman" w:ascii="Times New Roman" w:hAnsi="Times New Roman"/>
        </w:rPr>
        <w:t xml:space="preserve">taxonomical information of the </w:t>
      </w:r>
      <w:r>
        <w:rPr/>
        <w:t>top 80 OTUs in fecal microbiota</w:t>
      </w:r>
    </w:p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150"/>
        <w:gridCol w:w="1634"/>
        <w:gridCol w:w="1455"/>
        <w:gridCol w:w="1603"/>
        <w:gridCol w:w="1118"/>
        <w:gridCol w:w="3157"/>
      </w:tblGrid>
      <w:tr>
        <w:trPr>
          <w:trHeight w:val="240" w:hRule="atLeast"/>
        </w:trPr>
        <w:tc>
          <w:tcPr>
            <w:tcW w:w="791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 name</w:t>
            </w:r>
          </w:p>
        </w:tc>
        <w:tc>
          <w:tcPr>
            <w:tcW w:w="1150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ylum</w:t>
            </w:r>
          </w:p>
        </w:tc>
        <w:tc>
          <w:tcPr>
            <w:tcW w:w="1634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455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rder</w:t>
            </w:r>
          </w:p>
        </w:tc>
        <w:tc>
          <w:tcPr>
            <w:tcW w:w="1603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amily</w:t>
            </w:r>
          </w:p>
        </w:tc>
        <w:tc>
          <w:tcPr>
            <w:tcW w:w="1118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enus</w:t>
            </w:r>
          </w:p>
        </w:tc>
        <w:tc>
          <w:tcPr>
            <w:tcW w:w="315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</w:tr>
      <w:tr>
        <w:trPr>
          <w:trHeight w:val="450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_acidifaciens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437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_acidifaciens</w:t>
            </w:r>
          </w:p>
        </w:tc>
      </w:tr>
      <w:tr>
        <w:trPr>
          <w:trHeight w:val="400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5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_uncultured_Bacteroidaceae_bacterium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evot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evot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revotella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2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_sp._S-18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6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_uncultured_Bacteroidaceae_bacterium</w:t>
            </w:r>
          </w:p>
        </w:tc>
      </w:tr>
      <w:tr>
        <w:trPr>
          <w:trHeight w:val="276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7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450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8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psilonproteobacter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mpylobacter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licobacte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Helicobacter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Helicobacter_suncus</w:t>
            </w:r>
          </w:p>
        </w:tc>
      </w:tr>
      <w:tr>
        <w:trPr>
          <w:trHeight w:val="31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9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_uncultured_Bacteroidaceae_bacterium</w:t>
            </w:r>
          </w:p>
        </w:tc>
      </w:tr>
      <w:tr>
        <w:trPr>
          <w:trHeight w:val="364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1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2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3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5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69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7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_sp._S-18</w:t>
            </w:r>
          </w:p>
        </w:tc>
      </w:tr>
      <w:tr>
        <w:trPr>
          <w:trHeight w:val="387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9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0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1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evot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2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421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_acidifaciens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5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6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479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2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_uncultured_Bacteroidaceae_bacterium</w:t>
            </w:r>
          </w:p>
        </w:tc>
      </w:tr>
      <w:tr>
        <w:trPr>
          <w:trHeight w:val="273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5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467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6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_uncultured_Bacteroidaceae_bacterium</w:t>
            </w:r>
          </w:p>
        </w:tc>
      </w:tr>
      <w:tr>
        <w:trPr>
          <w:trHeight w:val="417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7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_uncultured_Bacteroidaceae_bacterium</w:t>
            </w:r>
          </w:p>
        </w:tc>
      </w:tr>
      <w:tr>
        <w:trPr>
          <w:trHeight w:val="422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8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_uncultured_Bacteroidaceae_bacterium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9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5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evot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revotella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56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01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0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1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67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Lachnospiraceae_Clostridium_sp._Clone-27</w:t>
            </w:r>
          </w:p>
        </w:tc>
      </w:tr>
      <w:tr>
        <w:trPr>
          <w:trHeight w:val="41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406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9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0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89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408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Lachnospiraceae_Clostridium_sp._Clone-27</w:t>
            </w:r>
          </w:p>
        </w:tc>
      </w:tr>
      <w:tr>
        <w:trPr>
          <w:trHeight w:val="273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5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_acidifaciens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8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0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421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5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7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8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0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minococc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2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402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6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Lachnospiraceae_Clostridium_sp._Clone-27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7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9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00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406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01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lphaproteobacter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hodospirill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hodospiri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halassospira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halassospira_uncultured_rumen_bacterium</w:t>
            </w:r>
          </w:p>
        </w:tc>
      </w:tr>
      <w:tr>
        <w:trPr>
          <w:trHeight w:val="271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02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37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07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81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1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38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_acidifaciens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6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67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7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8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orphyromonad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28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1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439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5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listipes_uncultured_Bacteroidaceae_bacterium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6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9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4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89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4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51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evot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revotella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54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65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24-7_mouse_gut_metagenome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68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kenell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69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chnospir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70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73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cteroid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791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60</w:t>
            </w:r>
          </w:p>
        </w:tc>
        <w:tc>
          <w:tcPr>
            <w:tcW w:w="1150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634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1455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ostridiale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minococcaceae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15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Table B</w:t>
      </w:r>
      <w:r>
        <w:rPr/>
        <w:t xml:space="preserve"> Alterations in the top 80 OTUs responding to L2 treatment</w:t>
      </w:r>
    </w:p>
    <w:tbl>
      <w:tblPr>
        <w:tblW w:w="11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</w:tblGrid>
      <w:tr>
        <w:trPr>
          <w:trHeight w:val="225" w:hRule="atLeast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 name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1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2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4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5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6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7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1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2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3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4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6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7,%</w:t>
            </w:r>
          </w:p>
        </w:tc>
        <w:tc>
          <w:tcPr>
            <w:tcW w:w="78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.1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3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57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5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7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17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78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6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15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1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5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8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71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75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8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84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96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5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73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7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69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7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5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19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.57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9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4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28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7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77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5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2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58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5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84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5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21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75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6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5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55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4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4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33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7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7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9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4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8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5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2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62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6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8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38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6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5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23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,002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9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4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32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9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4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7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1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8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67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2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7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8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1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4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8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6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5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7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2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8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9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9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3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0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31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55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9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2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1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8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34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0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8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2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6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0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18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06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84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6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5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8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2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5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36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9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2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6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24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4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7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2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52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88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5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2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5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8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9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8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0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6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4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1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7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3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29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9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59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7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8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27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54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99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8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49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35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9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5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92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35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56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71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0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5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1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6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8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7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7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5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8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4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9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5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2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7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69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4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0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75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9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5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6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6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2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2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28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5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3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6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9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7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78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7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9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8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0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5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9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8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6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5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2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5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63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7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7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88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1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0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5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9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00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2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9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7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7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2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6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2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1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7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4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98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99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9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2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7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00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6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01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8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7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8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02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4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07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3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88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1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5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4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5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8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0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6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8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6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7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3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9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18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28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2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1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4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98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6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5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9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2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5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38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6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6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9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39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66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4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3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6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4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51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3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3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54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8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65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0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4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7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8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68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83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5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8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8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C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69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9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6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70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51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1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2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173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5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9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1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4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8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787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U260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857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9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35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78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2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  <w:lang w:val="fr-FR"/>
        </w:rPr>
      </w:pPr>
      <w:r>
        <w:rPr>
          <w:rFonts w:cs="Times New Roman" w:ascii="Times New Roman" w:hAnsi="Times New Roman"/>
          <w:b/>
          <w:sz w:val="30"/>
          <w:szCs w:val="30"/>
          <w:lang w:val="fr-FR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989195" cy="79978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195" cy="799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ure A Comparison of c</w:t>
      </w:r>
      <w:r>
        <w:rPr>
          <w:rFonts w:cs="Times New Roman" w:ascii="Times New Roman" w:hAnsi="Times New Roman"/>
          <w:szCs w:val="21"/>
        </w:rPr>
        <w:t>ecum</w:t>
      </w:r>
      <w:r>
        <w:rPr>
          <w:rFonts w:cs="Times New Roman" w:ascii="Times New Roman" w:hAnsi="Times New Roman"/>
          <w:szCs w:val="21"/>
        </w:rPr>
        <w:t xml:space="preserve"> microbi</w:t>
      </w:r>
      <w:r>
        <w:rPr>
          <w:rFonts w:cs="Times New Roman" w:ascii="Times New Roman" w:hAnsi="Times New Roman"/>
          <w:szCs w:val="21"/>
        </w:rPr>
        <w:t>al communities</w:t>
      </w:r>
      <w:r>
        <w:rPr>
          <w:rFonts w:cs="Times New Roman" w:ascii="Times New Roman" w:hAnsi="Times New Roman"/>
          <w:szCs w:val="21"/>
        </w:rPr>
        <w:t xml:space="preserve"> at family level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27295" cy="79546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795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Cs w:val="21"/>
        </w:rPr>
        <w:t>Figure B Comparison of colon microbi</w:t>
      </w:r>
      <w:r>
        <w:rPr>
          <w:rFonts w:cs="Times New Roman" w:ascii="Times New Roman" w:hAnsi="Times New Roman"/>
          <w:szCs w:val="21"/>
        </w:rPr>
        <w:t>al communities</w:t>
      </w:r>
      <w:r>
        <w:rPr>
          <w:rFonts w:cs="Times New Roman" w:ascii="Times New Roman" w:hAnsi="Times New Roman"/>
          <w:szCs w:val="21"/>
        </w:rPr>
        <w:t xml:space="preserve"> at family leve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04:15:00Z</dcterms:created>
  <dc:creator>徐晓飞</dc:creator>
  <dc:description/>
  <cp:keywords/>
  <dc:language>en-US</dc:language>
  <cp:lastModifiedBy>Kelly</cp:lastModifiedBy>
  <dcterms:modified xsi:type="dcterms:W3CDTF">2014-12-18T23:47:00Z</dcterms:modified>
  <cp:revision>3</cp:revision>
  <dc:subject/>
  <dc:title>Supporting Information</dc:title>
</cp:coreProperties>
</file>